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795" w:rsidRPr="00D83941" w:rsidRDefault="00324A1E" w:rsidP="00324A1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D83941">
        <w:rPr>
          <w:rFonts w:ascii="Arial" w:hAnsi="Arial" w:cs="Arial"/>
          <w:b/>
          <w:sz w:val="24"/>
          <w:szCs w:val="24"/>
        </w:rPr>
        <w:t xml:space="preserve">Supplementary </w:t>
      </w:r>
      <w:r w:rsidR="00D50517">
        <w:rPr>
          <w:rFonts w:ascii="Arial" w:hAnsi="Arial" w:cs="Arial"/>
          <w:b/>
          <w:sz w:val="24"/>
          <w:szCs w:val="24"/>
        </w:rPr>
        <w:t>information</w:t>
      </w:r>
    </w:p>
    <w:p w:rsidR="00065E80" w:rsidRDefault="00065E80" w:rsidP="00065E8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>Microcephaly panel (a total of 69 genes) was analyzed. The list of genes is mentioned below.</w:t>
      </w:r>
    </w:p>
    <w:p w:rsidR="001838E8" w:rsidRPr="00D83941" w:rsidRDefault="001838E8">
      <w:pPr>
        <w:rPr>
          <w:rFonts w:ascii="Arial" w:hAnsi="Arial" w:cs="Arial"/>
          <w:sz w:val="24"/>
          <w:szCs w:val="24"/>
        </w:rPr>
      </w:pPr>
    </w:p>
    <w:p w:rsidR="00D83941" w:rsidRPr="00D83941" w:rsidRDefault="00D83941" w:rsidP="00F56A3F">
      <w:pPr>
        <w:tabs>
          <w:tab w:val="left" w:pos="4788"/>
        </w:tabs>
        <w:spacing w:before="60" w:after="6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83941">
        <w:rPr>
          <w:rFonts w:ascii="Arial" w:hAnsi="Arial" w:cs="Arial"/>
          <w:i/>
          <w:sz w:val="24"/>
          <w:szCs w:val="24"/>
        </w:rPr>
        <w:t>ARFGEF2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ORC4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ASPM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ORC6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ASXL3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PCNT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ATR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PHC1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ATRX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PLK4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ASC5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PNKP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ASK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PPP1R158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DC6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QARS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DK5RAP2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RAB18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DK6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RAB3GAP1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DKL5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RAB3GAP2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DT1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RAD50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ENPE</w:t>
      </w:r>
      <w:r>
        <w:rPr>
          <w:rFonts w:ascii="Arial" w:hAnsi="Arial" w:cs="Arial"/>
          <w:i/>
          <w:sz w:val="24"/>
          <w:szCs w:val="24"/>
        </w:rPr>
        <w:t>,</w:t>
      </w:r>
      <w:r w:rsidRPr="00D83941">
        <w:rPr>
          <w:rFonts w:ascii="Arial" w:hAnsi="Arial" w:cs="Arial"/>
          <w:i/>
          <w:sz w:val="24"/>
          <w:szCs w:val="24"/>
        </w:rPr>
        <w:tab/>
        <w:t>RBBP8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ENPJ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RTTN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EP135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ASS6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EP152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LC25A19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EP63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LC2A1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CRIPT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LC9A6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DIAPH1</w:t>
      </w:r>
      <w:r w:rsidRPr="00D83941">
        <w:rPr>
          <w:rFonts w:ascii="Arial" w:hAnsi="Arial" w:cs="Arial"/>
          <w:i/>
          <w:sz w:val="24"/>
          <w:szCs w:val="24"/>
        </w:rPr>
        <w:tab/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TAMBP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DYRK1A</w:t>
      </w:r>
      <w:r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STIL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FOXG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BC1D20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IERIP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CF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KATNB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RAPPC9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KIF1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RMT10A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LIG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SEN2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MCPH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SEN3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MECP2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SEN5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MED17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UBGCP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MFSD2A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TUBGCP6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MSMO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UBE3A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NBN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WDR62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NDE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XRCC4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NHEJ1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ZEB2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NIN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ZNF335</w:t>
      </w:r>
      <w:r w:rsidR="00F56A3F">
        <w:rPr>
          <w:rFonts w:ascii="Arial" w:hAnsi="Arial" w:cs="Arial"/>
          <w:i/>
          <w:sz w:val="24"/>
          <w:szCs w:val="24"/>
        </w:rPr>
        <w:t xml:space="preserve">, </w:t>
      </w:r>
      <w:r w:rsidRPr="00D83941">
        <w:rPr>
          <w:rFonts w:ascii="Arial" w:hAnsi="Arial" w:cs="Arial"/>
          <w:i/>
          <w:sz w:val="24"/>
          <w:szCs w:val="24"/>
        </w:rPr>
        <w:t>ORC1</w:t>
      </w:r>
      <w:r w:rsidRPr="00D83941">
        <w:rPr>
          <w:rFonts w:ascii="Arial" w:hAnsi="Arial" w:cs="Arial"/>
          <w:i/>
          <w:sz w:val="24"/>
          <w:szCs w:val="24"/>
        </w:rPr>
        <w:tab/>
      </w:r>
    </w:p>
    <w:p w:rsidR="001838E8" w:rsidRPr="001838E8" w:rsidRDefault="001838E8" w:rsidP="001838E8">
      <w:pPr>
        <w:spacing w:before="60" w:after="60"/>
        <w:rPr>
          <w:rFonts w:ascii="Arial" w:hAnsi="Arial" w:cs="Arial"/>
          <w:i/>
          <w:sz w:val="24"/>
        </w:rPr>
      </w:pPr>
    </w:p>
    <w:sectPr w:rsidR="001838E8" w:rsidRPr="001838E8" w:rsidSect="00DC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38E8"/>
    <w:rsid w:val="000122CE"/>
    <w:rsid w:val="0006039F"/>
    <w:rsid w:val="00065E80"/>
    <w:rsid w:val="00090105"/>
    <w:rsid w:val="001838E8"/>
    <w:rsid w:val="001D0999"/>
    <w:rsid w:val="00324A1E"/>
    <w:rsid w:val="005404F9"/>
    <w:rsid w:val="00587CE3"/>
    <w:rsid w:val="007A540B"/>
    <w:rsid w:val="00864D78"/>
    <w:rsid w:val="00B23180"/>
    <w:rsid w:val="00D50517"/>
    <w:rsid w:val="00D83941"/>
    <w:rsid w:val="00DC5795"/>
    <w:rsid w:val="00E24C74"/>
    <w:rsid w:val="00F56A3F"/>
    <w:rsid w:val="00F91D02"/>
    <w:rsid w:val="00FA012E"/>
    <w:rsid w:val="00FE3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8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5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1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5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 Freeny Sheth</dc:creator>
  <cp:lastModifiedBy>Win7</cp:lastModifiedBy>
  <cp:revision>2</cp:revision>
  <dcterms:created xsi:type="dcterms:W3CDTF">2017-08-21T06:54:00Z</dcterms:created>
  <dcterms:modified xsi:type="dcterms:W3CDTF">2017-08-21T06:54:00Z</dcterms:modified>
</cp:coreProperties>
</file>